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AFF" w:rsidRDefault="00947575" w:rsidP="004E0AFF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r w:rsidRPr="00947575">
        <w:rPr>
          <w:rFonts w:ascii="Cambria" w:eastAsia="仿宋" w:hAnsi="Cambria" w:cs="Arial"/>
          <w:b/>
          <w:color w:val="000000" w:themeColor="text1"/>
          <w:sz w:val="24"/>
          <w:szCs w:val="24"/>
        </w:rPr>
        <w:t>The Compiling Rules of Zoning and Urban-Rural Division Code for Statistics in China</w:t>
      </w:r>
    </w:p>
    <w:p w:rsidR="009A4C29" w:rsidRDefault="009A4C29" w:rsidP="009A4C29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According to </w:t>
      </w:r>
      <w:r w:rsidR="006340E3">
        <w:rPr>
          <w:rFonts w:ascii="Cambria" w:hAnsi="Cambria" w:cs="Times New Roman"/>
          <w:i/>
          <w:color w:val="000000" w:themeColor="text1"/>
          <w:kern w:val="32"/>
          <w:sz w:val="24"/>
          <w:szCs w:val="32"/>
        </w:rPr>
        <w:t>t</w:t>
      </w:r>
      <w:r w:rsidRPr="00BD4A08">
        <w:rPr>
          <w:rFonts w:ascii="Cambria" w:hAnsi="Cambria" w:cs="Times New Roman"/>
          <w:i/>
          <w:color w:val="000000" w:themeColor="text1"/>
          <w:kern w:val="32"/>
          <w:sz w:val="24"/>
          <w:szCs w:val="32"/>
        </w:rPr>
        <w:t>he Urban-rural Division Code for Statistics</w:t>
      </w:r>
      <w:r>
        <w:rPr>
          <w:rFonts w:ascii="Cambria" w:hAnsi="Cambria" w:cs="Times New Roman"/>
          <w:i/>
          <w:color w:val="000000" w:themeColor="text1"/>
          <w:kern w:val="32"/>
          <w:sz w:val="24"/>
          <w:szCs w:val="32"/>
        </w:rPr>
        <w:t xml:space="preserve"> </w:t>
      </w:r>
      <w:r w:rsidRPr="00656BFE">
        <w:rPr>
          <w:rFonts w:ascii="Cambria" w:hAnsi="Cambria" w:cs="Times New Roman"/>
          <w:color w:val="000000" w:themeColor="text1"/>
          <w:kern w:val="32"/>
          <w:sz w:val="24"/>
          <w:szCs w:val="24"/>
        </w:rPr>
        <w:t>(</w:t>
      </w:r>
      <w:hyperlink r:id="rId7" w:history="1">
        <w:r w:rsidRPr="00656BFE">
          <w:rPr>
            <w:rStyle w:val="a7"/>
            <w:rFonts w:ascii="Cambria" w:eastAsia="仿宋_GB2312" w:hAnsi="Cambria" w:cs="Times New Roman"/>
            <w:sz w:val="24"/>
            <w:szCs w:val="24"/>
            <w:shd w:val="clear" w:color="auto" w:fill="FFFFFF"/>
          </w:rPr>
          <w:t>http://www.stats.gov.cn/tjsj/tjbz/200610/t20061018_8666.html</w:t>
        </w:r>
      </w:hyperlink>
      <w:r w:rsidRPr="00656BFE">
        <w:rPr>
          <w:rStyle w:val="a7"/>
          <w:rFonts w:ascii="Cambria" w:eastAsia="仿宋_GB2312" w:hAnsi="Cambria" w:cs="Times New Roman"/>
          <w:sz w:val="24"/>
          <w:szCs w:val="24"/>
          <w:shd w:val="clear" w:color="auto" w:fill="FFFFFF"/>
        </w:rPr>
        <w:t xml:space="preserve">; </w:t>
      </w:r>
      <w:hyperlink r:id="rId8" w:history="1">
        <w:r w:rsidRPr="00656BFE">
          <w:rPr>
            <w:rStyle w:val="a7"/>
            <w:rFonts w:ascii="Cambria" w:eastAsia="仿宋_GB2312" w:hAnsi="Cambria" w:cs="Times New Roman"/>
            <w:sz w:val="24"/>
            <w:szCs w:val="24"/>
            <w:shd w:val="clear" w:color="auto" w:fill="FFFFFF"/>
          </w:rPr>
          <w:t>http://www.stats.gov.cn/tjsj/tjbz/tjyqhdmhcxhfdm/</w:t>
        </w:r>
      </w:hyperlink>
      <w:r w:rsidRPr="00656BFE">
        <w:rPr>
          <w:rFonts w:ascii="Cambria" w:hAnsi="Cambria" w:cs="Times New Roman"/>
          <w:color w:val="000000" w:themeColor="text1"/>
          <w:kern w:val="32"/>
          <w:sz w:val="24"/>
          <w:szCs w:val="24"/>
        </w:rPr>
        <w:t>) issued by the National Bureau of Statistics of China, the urban and rur</w:t>
      </w:r>
      <w:r w:rsidRPr="004710F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al areas </w:t>
      </w:r>
      <w:r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 xml:space="preserve">are determined </w:t>
      </w:r>
      <w:r w:rsidRPr="004710F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based on the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conditions</w:t>
      </w:r>
      <w:r w:rsidRPr="004710F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f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local </w:t>
      </w:r>
      <w:r w:rsidRPr="004710F3">
        <w:rPr>
          <w:rFonts w:ascii="Cambria" w:hAnsi="Cambria" w:cs="Times New Roman"/>
          <w:color w:val="000000" w:themeColor="text1"/>
          <w:kern w:val="32"/>
          <w:sz w:val="24"/>
          <w:szCs w:val="32"/>
        </w:rPr>
        <w:t>construction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s</w:t>
      </w:r>
      <w:r w:rsidRPr="004710F3">
        <w:rPr>
          <w:rFonts w:ascii="Cambria" w:hAnsi="Cambria" w:cs="Times New Roman"/>
          <w:color w:val="000000" w:themeColor="text1"/>
          <w:kern w:val="32"/>
          <w:sz w:val="24"/>
          <w:szCs w:val="32"/>
        </w:rPr>
        <w:t>. The constructions include public facilities, living facilities and other similar facilities which have been completed or are under construction.</w:t>
      </w:r>
    </w:p>
    <w:p w:rsidR="009A4C29" w:rsidRPr="002A1F9A" w:rsidRDefault="00556ED2" w:rsidP="00556ED2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1. </w:t>
      </w:r>
      <w:r w:rsidR="009A4C29"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Urban areas include city areas and town areas. </w:t>
      </w:r>
    </w:p>
    <w:p w:rsidR="009A4C29" w:rsidRPr="00CD0499" w:rsidRDefault="009A4C29" w:rsidP="009A4C29">
      <w:pPr>
        <w:pStyle w:val="a5"/>
        <w:numPr>
          <w:ilvl w:val="0"/>
          <w:numId w:val="4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City areas refer to the residential communities and other areas which are connected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with</w:t>
      </w: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the constructions of municipal/district government seat in the municipal districts, and municipality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>not divided into districts.</w:t>
      </w:r>
    </w:p>
    <w:p w:rsidR="009A4C29" w:rsidRPr="00386674" w:rsidRDefault="009A4C29" w:rsidP="009A4C29">
      <w:pPr>
        <w:pStyle w:val="a5"/>
        <w:numPr>
          <w:ilvl w:val="0"/>
          <w:numId w:val="4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7062F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Town areas refer to the residential communities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nd</w:t>
      </w:r>
      <w:r w:rsidRPr="007062F3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other areas </w:t>
      </w: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which are connected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with the </w:t>
      </w: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government seat in the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county-level city and other towns</w:t>
      </w:r>
      <w:r w:rsidRPr="00CD0499"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>The area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s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which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re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not connected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with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bove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regions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but have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 population of permanent residents over than 3000 people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re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also defined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s town area, such as the independent mining areas, development zone, research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organizations</w:t>
      </w:r>
      <w:r w:rsidRPr="00386674">
        <w:rPr>
          <w:rFonts w:ascii="Cambria" w:hAnsi="Cambria" w:cs="Times New Roman"/>
          <w:color w:val="000000" w:themeColor="text1"/>
          <w:kern w:val="32"/>
          <w:sz w:val="24"/>
          <w:szCs w:val="32"/>
        </w:rPr>
        <w:t>, colleges and the stations of farms and forest farms.</w:t>
      </w:r>
    </w:p>
    <w:p w:rsidR="000659A1" w:rsidRPr="0062558C" w:rsidRDefault="00556ED2" w:rsidP="00E52928">
      <w:pPr>
        <w:spacing w:line="480" w:lineRule="auto"/>
        <w:jc w:val="left"/>
        <w:rPr>
          <w:rFonts w:ascii="Cambria" w:hAnsi="Cambria" w:hint="eastAsia"/>
          <w:szCs w:val="21"/>
        </w:rPr>
      </w:pPr>
      <w:r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2. </w:t>
      </w:r>
      <w:r w:rsidR="009A4C29"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Rural areas are</w:t>
      </w:r>
      <w:r w:rsidR="00E52928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the areas not mentioned before.</w:t>
      </w:r>
      <w:bookmarkStart w:id="0" w:name="_GoBack"/>
      <w:bookmarkEnd w:id="0"/>
    </w:p>
    <w:sectPr w:rsidR="000659A1" w:rsidRPr="0062558C" w:rsidSect="00E52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1675" w:rsidRDefault="00721675" w:rsidP="00193A62">
      <w:r>
        <w:separator/>
      </w:r>
    </w:p>
  </w:endnote>
  <w:endnote w:type="continuationSeparator" w:id="0">
    <w:p w:rsidR="00721675" w:rsidRDefault="00721675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1675" w:rsidRDefault="00721675" w:rsidP="00193A62">
      <w:r>
        <w:separator/>
      </w:r>
    </w:p>
  </w:footnote>
  <w:footnote w:type="continuationSeparator" w:id="0">
    <w:p w:rsidR="00721675" w:rsidRDefault="00721675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6E57"/>
    <w:rsid w:val="000A438E"/>
    <w:rsid w:val="000B4388"/>
    <w:rsid w:val="000E2374"/>
    <w:rsid w:val="000E7540"/>
    <w:rsid w:val="00102E70"/>
    <w:rsid w:val="00105EC5"/>
    <w:rsid w:val="00107CD1"/>
    <w:rsid w:val="001301D6"/>
    <w:rsid w:val="0015734E"/>
    <w:rsid w:val="00193006"/>
    <w:rsid w:val="00193A62"/>
    <w:rsid w:val="001A0F24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C3E60"/>
    <w:rsid w:val="006E0017"/>
    <w:rsid w:val="007067B1"/>
    <w:rsid w:val="00716190"/>
    <w:rsid w:val="00721675"/>
    <w:rsid w:val="00735D63"/>
    <w:rsid w:val="00746934"/>
    <w:rsid w:val="0076238F"/>
    <w:rsid w:val="00764FCF"/>
    <w:rsid w:val="007664E5"/>
    <w:rsid w:val="007A6160"/>
    <w:rsid w:val="007B04F0"/>
    <w:rsid w:val="007B10F3"/>
    <w:rsid w:val="007F7F6E"/>
    <w:rsid w:val="00810F9D"/>
    <w:rsid w:val="008177C4"/>
    <w:rsid w:val="00856E6C"/>
    <w:rsid w:val="00861147"/>
    <w:rsid w:val="008C6543"/>
    <w:rsid w:val="008D07E0"/>
    <w:rsid w:val="008E7ECB"/>
    <w:rsid w:val="008F0481"/>
    <w:rsid w:val="008F6F79"/>
    <w:rsid w:val="00911628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F3F25"/>
    <w:rsid w:val="009F64E4"/>
    <w:rsid w:val="00A20BD6"/>
    <w:rsid w:val="00A24AEC"/>
    <w:rsid w:val="00A35EF8"/>
    <w:rsid w:val="00A43870"/>
    <w:rsid w:val="00A63386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812BB"/>
    <w:rsid w:val="00B90D4E"/>
    <w:rsid w:val="00B91271"/>
    <w:rsid w:val="00B93834"/>
    <w:rsid w:val="00B94CAA"/>
    <w:rsid w:val="00B95416"/>
    <w:rsid w:val="00BA0220"/>
    <w:rsid w:val="00BC642A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F66E5"/>
    <w:rsid w:val="00E01B1B"/>
    <w:rsid w:val="00E15006"/>
    <w:rsid w:val="00E52928"/>
    <w:rsid w:val="00E536EC"/>
    <w:rsid w:val="00E56162"/>
    <w:rsid w:val="00E8690E"/>
    <w:rsid w:val="00E90226"/>
    <w:rsid w:val="00EA155F"/>
    <w:rsid w:val="00EC5FA8"/>
    <w:rsid w:val="00ED3FC2"/>
    <w:rsid w:val="00F17E1B"/>
    <w:rsid w:val="00F21B71"/>
    <w:rsid w:val="00F27D2F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s.gov.cn/tjsj/tjbz/tjyqhdmhcxhfdm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ats.gov.cn/tjsj/tjbz/200610/t20061018_8666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>ccdc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8:58:00Z</dcterms:modified>
</cp:coreProperties>
</file>